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F3B94" w14:textId="010263FC" w:rsidR="0054171F" w:rsidRPr="00D97A35" w:rsidRDefault="007A4DE3" w:rsidP="0054171F">
      <w:pPr>
        <w:tabs>
          <w:tab w:val="right" w:pos="15398"/>
        </w:tabs>
        <w:jc w:val="center"/>
        <w:rPr>
          <w:rStyle w:val="Strong"/>
          <w:rFonts w:ascii="Times New Roman" w:hAnsi="Times New Roman" w:cs="Times New Roman"/>
          <w:sz w:val="32"/>
          <w:szCs w:val="32"/>
        </w:rPr>
      </w:pPr>
      <w:r>
        <w:rPr>
          <w:rStyle w:val="Strong"/>
          <w:rFonts w:ascii="Times New Roman" w:hAnsi="Times New Roman" w:cs="Times New Roman"/>
          <w:sz w:val="28"/>
          <w:szCs w:val="32"/>
        </w:rPr>
        <w:t>Supplementary</w:t>
      </w:r>
      <w:r w:rsidR="0054171F" w:rsidRPr="00D97A35">
        <w:rPr>
          <w:rStyle w:val="Strong"/>
          <w:rFonts w:ascii="Times New Roman" w:hAnsi="Times New Roman" w:cs="Times New Roman"/>
          <w:sz w:val="28"/>
          <w:szCs w:val="32"/>
        </w:rPr>
        <w:t xml:space="preserve"> file 1</w:t>
      </w:r>
      <w:r w:rsidR="00325859">
        <w:rPr>
          <w:rStyle w:val="Strong"/>
          <w:rFonts w:ascii="Times New Roman" w:hAnsi="Times New Roman" w:cs="Times New Roman"/>
          <w:sz w:val="28"/>
          <w:szCs w:val="32"/>
        </w:rPr>
        <w:t>.</w:t>
      </w:r>
      <w:r w:rsidR="0054171F" w:rsidRPr="00D97A35">
        <w:rPr>
          <w:rStyle w:val="Strong"/>
          <w:rFonts w:ascii="Times New Roman" w:hAnsi="Times New Roman" w:cs="Times New Roman"/>
          <w:sz w:val="28"/>
          <w:szCs w:val="32"/>
        </w:rPr>
        <w:t xml:space="preserve"> PRISMA-P 2015 Checklist</w:t>
      </w:r>
    </w:p>
    <w:p w14:paraId="4DFD7D7F" w14:textId="77777777" w:rsidR="0054171F" w:rsidRPr="00D97A35" w:rsidRDefault="0054171F" w:rsidP="0054171F">
      <w:pPr>
        <w:pStyle w:val="Heading1"/>
        <w:rPr>
          <w:sz w:val="22"/>
          <w:szCs w:val="22"/>
          <w:lang w:val="en"/>
        </w:rPr>
      </w:pPr>
      <w:r w:rsidRPr="00D97A35">
        <w:rPr>
          <w:rStyle w:val="Strong"/>
          <w:sz w:val="22"/>
          <w:szCs w:val="22"/>
        </w:rPr>
        <w:t xml:space="preserve">This checklist has been adapted for use with protocol submissions to </w:t>
      </w:r>
      <w:r w:rsidRPr="00D97A35">
        <w:rPr>
          <w:rStyle w:val="Strong"/>
          <w:i/>
          <w:sz w:val="22"/>
          <w:szCs w:val="22"/>
        </w:rPr>
        <w:t>Systematic Reviews</w:t>
      </w:r>
      <w:r w:rsidRPr="00D97A35">
        <w:rPr>
          <w:rStyle w:val="Strong"/>
          <w:sz w:val="22"/>
          <w:szCs w:val="22"/>
        </w:rPr>
        <w:t xml:space="preserve"> from Table 3 in Moher D et al</w:t>
      </w:r>
      <w:r w:rsidRPr="00D97A35">
        <w:rPr>
          <w:rStyle w:val="Strong"/>
          <w:b/>
          <w:sz w:val="22"/>
          <w:szCs w:val="22"/>
        </w:rPr>
        <w:t xml:space="preserve">: </w:t>
      </w:r>
      <w:r w:rsidRPr="00D97A35">
        <w:rPr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D97A35">
        <w:rPr>
          <w:b w:val="0"/>
          <w:i/>
          <w:sz w:val="22"/>
          <w:szCs w:val="22"/>
          <w:lang w:val="en"/>
        </w:rPr>
        <w:t>Systematic Reviews</w:t>
      </w:r>
      <w:r w:rsidRPr="00D97A35">
        <w:rPr>
          <w:sz w:val="22"/>
          <w:szCs w:val="22"/>
          <w:lang w:val="en"/>
        </w:rPr>
        <w:t xml:space="preserve"> </w:t>
      </w:r>
      <w:r w:rsidRPr="00D97A35">
        <w:rPr>
          <w:rStyle w:val="articlecitationyear"/>
          <w:b w:val="0"/>
          <w:sz w:val="22"/>
          <w:szCs w:val="22"/>
        </w:rPr>
        <w:t xml:space="preserve">2015 </w:t>
      </w:r>
      <w:r w:rsidRPr="00D97A35">
        <w:rPr>
          <w:rStyle w:val="Strong"/>
          <w:sz w:val="22"/>
          <w:szCs w:val="22"/>
        </w:rPr>
        <w:t>4</w:t>
      </w:r>
      <w:r w:rsidRPr="00D97A35">
        <w:rPr>
          <w:rStyle w:val="articlecitationvolume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1757"/>
        <w:gridCol w:w="460"/>
        <w:gridCol w:w="4481"/>
        <w:gridCol w:w="890"/>
        <w:gridCol w:w="781"/>
        <w:gridCol w:w="1361"/>
      </w:tblGrid>
      <w:tr w:rsidR="00D97A35" w:rsidRPr="00D97A35" w14:paraId="17ED9B98" w14:textId="77777777" w:rsidTr="0054171F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C45E16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5A2983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F77749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A7E630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36A1E5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ine number(s)</w:t>
            </w:r>
          </w:p>
        </w:tc>
      </w:tr>
      <w:tr w:rsidR="00D97A35" w:rsidRPr="00D97A35" w14:paraId="471F4CD4" w14:textId="77777777" w:rsidTr="0054171F">
        <w:trPr>
          <w:tblHeader/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76E20D" w14:textId="77777777" w:rsidR="0054171F" w:rsidRPr="00D97A35" w:rsidRDefault="005417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AB94F" w14:textId="77777777" w:rsidR="0054171F" w:rsidRPr="00D97A35" w:rsidRDefault="005417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33C219" w14:textId="77777777" w:rsidR="0054171F" w:rsidRPr="00D97A35" w:rsidRDefault="005417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AA0DFA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6E701F1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o</w:t>
            </w: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425762" w14:textId="77777777" w:rsidR="0054171F" w:rsidRPr="00D97A35" w:rsidRDefault="005417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</w:tr>
      <w:tr w:rsidR="00D97A35" w:rsidRPr="00D97A35" w14:paraId="3EC54968" w14:textId="77777777" w:rsidTr="0054171F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D32F2B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D97A35" w:rsidRPr="00D97A35" w14:paraId="12489A40" w14:textId="77777777" w:rsidTr="0054171F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9DEAE1" w14:textId="7FC85EAA" w:rsidR="0054171F" w:rsidRPr="009608B4" w:rsidRDefault="0054171F" w:rsidP="009608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b/>
                <w:bCs/>
                <w:sz w:val="24"/>
                <w:szCs w:val="24"/>
              </w:rPr>
            </w:pPr>
            <w:r w:rsidRPr="00D97A35">
              <w:rPr>
                <w:b/>
                <w:bCs/>
                <w:sz w:val="20"/>
                <w:szCs w:val="20"/>
                <w:lang w:eastAsia="en-GB"/>
              </w:rPr>
              <w:t>Title</w:t>
            </w:r>
            <w:r w:rsidR="00A4465D" w:rsidRPr="00D97A35">
              <w:rPr>
                <w:sz w:val="20"/>
                <w:szCs w:val="20"/>
                <w:lang w:eastAsia="en-GB"/>
              </w:rPr>
              <w:t xml:space="preserve">: </w:t>
            </w:r>
            <w:r w:rsidR="009608B4" w:rsidRPr="00AC0006">
              <w:rPr>
                <w:rFonts w:ascii="Times New Roman" w:eastAsia="ArialMT" w:hAnsi="Times New Roman" w:cs="Times New Roman"/>
                <w:b/>
                <w:bCs/>
                <w:sz w:val="24"/>
                <w:szCs w:val="24"/>
              </w:rPr>
              <w:t>Impact of electrolyte abnormalities and adverse outcomes in persons with eating disorders: a systematic review protocol</w:t>
            </w:r>
          </w:p>
        </w:tc>
      </w:tr>
      <w:tr w:rsidR="00D97A35" w:rsidRPr="00D97A35" w14:paraId="55E212B4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523AEE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Identification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AB8059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679F8A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B60365E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51287B2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EC7F72" w14:textId="7111A886" w:rsidR="0054171F" w:rsidRPr="00D97A35" w:rsidRDefault="00A97FA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D97A35" w:rsidRPr="00D97A35" w14:paraId="74FBC946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F45882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Update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F45A41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374016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A268FA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A228A0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7FD2185" w14:textId="1CDBA3F7" w:rsidR="0054171F" w:rsidRPr="00D97A35" w:rsidRDefault="00D5774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D97A35" w:rsidRPr="00D97A35" w14:paraId="67A10D45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65858D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egistration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C16DA2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97999F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8ED4453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62FCA5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830D46" w14:textId="386B55BE" w:rsidR="0054171F" w:rsidRPr="00D97A35" w:rsidRDefault="00404DC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="00536BE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-47</w:t>
            </w:r>
          </w:p>
        </w:tc>
      </w:tr>
      <w:tr w:rsidR="00D97A35" w:rsidRPr="00D97A35" w14:paraId="5DC7B86C" w14:textId="77777777" w:rsidTr="0054171F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86FDEA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uthor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97A35" w:rsidRPr="00D97A35" w14:paraId="12CB4B5B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FAECD6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ntact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5CB346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563CA0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60A8CE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38C925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894FE8" w14:textId="0125A10B" w:rsidR="0054171F" w:rsidRPr="00D97A35" w:rsidRDefault="00404DC1" w:rsidP="00A4465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="0083007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</w:p>
        </w:tc>
      </w:tr>
      <w:tr w:rsidR="00D97A35" w:rsidRPr="00D97A35" w14:paraId="2F51D24A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16A4E6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ntribution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C0BFEE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8FE607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7868D8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5AF931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A1694A8" w14:textId="44A73544" w:rsidR="0054171F" w:rsidRPr="00D97A35" w:rsidRDefault="00536B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  <w:r w:rsidR="006D2B1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</w:t>
            </w:r>
            <w:r w:rsidR="006D2B1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</w:t>
            </w:r>
          </w:p>
        </w:tc>
      </w:tr>
      <w:tr w:rsidR="00D97A35" w:rsidRPr="00D97A35" w14:paraId="26D361F5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FD31E1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mendment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6F6C24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946E08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E4DF149" w14:textId="0628116C" w:rsidR="0054171F" w:rsidRPr="00D97A35" w:rsidRDefault="00404D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2E6931" w14:textId="383EBB9A" w:rsidR="0054171F" w:rsidRPr="00D97A35" w:rsidRDefault="00404D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2865763" w14:textId="14B815A7" w:rsidR="0054171F" w:rsidRPr="00D97A35" w:rsidRDefault="00B317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2-183</w:t>
            </w:r>
          </w:p>
        </w:tc>
      </w:tr>
      <w:tr w:rsidR="00D97A35" w:rsidRPr="00D97A35" w14:paraId="40A42ED5" w14:textId="77777777" w:rsidTr="0054171F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61CA8D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upport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97A35" w:rsidRPr="00D97A35" w14:paraId="0F5BFA2B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A57047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ource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D137E5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5A3FCF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4EA617" w14:textId="58641E7E" w:rsidR="0054171F" w:rsidRPr="00D97A35" w:rsidRDefault="004660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469B8B" w14:textId="5D17E2FD" w:rsidR="0054171F" w:rsidRPr="00D97A35" w:rsidRDefault="004660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C9FF81" w14:textId="1D60C55E" w:rsidR="0054171F" w:rsidRPr="00D97A35" w:rsidRDefault="00536B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  <w:r w:rsidR="006D2B1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</w:tr>
      <w:tr w:rsidR="00D97A35" w:rsidRPr="00D97A35" w14:paraId="70546FF3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98F24D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ponsor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945408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688B81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ABC8A1D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0B417D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0DC5924" w14:textId="2AFA8B43" w:rsidR="0054171F" w:rsidRPr="00D97A35" w:rsidRDefault="00A63E2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D97A35" w:rsidRPr="00D97A35" w14:paraId="1D0EF6C7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57AE1E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Role of sponsor/funder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BFA405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0415AD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C08116" w14:textId="4BA52A56" w:rsidR="0054171F" w:rsidRPr="00D97A35" w:rsidRDefault="004660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2510C4" w14:textId="51CB13FB" w:rsidR="0054171F" w:rsidRPr="00D97A35" w:rsidRDefault="004660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3011EFF" w14:textId="3C5758E2" w:rsidR="0054171F" w:rsidRPr="00D97A35" w:rsidRDefault="004660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D97A35" w:rsidRPr="00D97A35" w14:paraId="32ABCC3A" w14:textId="77777777" w:rsidTr="0054171F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1DF779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TRODUCTION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97A35" w:rsidRPr="00D97A35" w14:paraId="738AF08D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C69CCC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ationale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79FBC6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BCC793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413AED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7E7ED9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D52221" w14:textId="0348E5F2" w:rsidR="0054171F" w:rsidRPr="00D97A35" w:rsidRDefault="00536B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-8</w:t>
            </w:r>
            <w:r w:rsidR="006D2B1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</w:tr>
      <w:tr w:rsidR="00D97A35" w:rsidRPr="00D97A35" w14:paraId="72E3B273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3B43A4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bjective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9EAC24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3EB872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36BF4F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5627FD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492380" w14:textId="4CE7FBE2" w:rsidR="0054171F" w:rsidRPr="00D97A35" w:rsidRDefault="006D2B1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-96</w:t>
            </w:r>
          </w:p>
        </w:tc>
      </w:tr>
      <w:tr w:rsidR="00D97A35" w:rsidRPr="00D97A35" w14:paraId="0C82DE24" w14:textId="77777777" w:rsidTr="0054171F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41D486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THOD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97A35" w:rsidRPr="00D97A35" w14:paraId="1A169E6C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90CD2B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1BA60A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BDA90D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70AFBEB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6F0F95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B5A8B8" w14:textId="610E248D" w:rsidR="0054171F" w:rsidRPr="00D97A35" w:rsidRDefault="006D2B1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5-118</w:t>
            </w:r>
          </w:p>
        </w:tc>
      </w:tr>
      <w:tr w:rsidR="00D97A35" w:rsidRPr="00D97A35" w14:paraId="05338174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C84735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60C260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0DBC1B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Describe all intended information sources (e.g., electronic databases, contact with study authors, trial 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6F652D7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2D4E5D6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821383" w14:textId="54358318" w:rsidR="0054171F" w:rsidRPr="00D97A35" w:rsidRDefault="005655E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AA23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</w:t>
            </w:r>
            <w:r w:rsidR="00536BE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AA23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1</w:t>
            </w:r>
          </w:p>
        </w:tc>
      </w:tr>
      <w:tr w:rsidR="00D97A35" w:rsidRPr="00D97A35" w14:paraId="5AE0D898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F9F218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C949FA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27CBB2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BE3745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5B101B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85C4EF" w14:textId="246B1A0A" w:rsidR="0054171F" w:rsidRPr="00D97A35" w:rsidRDefault="006E772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upplementary file </w:t>
            </w:r>
            <w:r w:rsidR="00AF41C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D97A35" w:rsidRPr="00D97A35" w14:paraId="43556135" w14:textId="77777777" w:rsidTr="0054171F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E21BE7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D97A3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97A35" w:rsidRPr="00D97A35" w14:paraId="24652B0D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7F047F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ata management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DC5899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3FC4F7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741A55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2233095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B0B87CB" w14:textId="64A089CB" w:rsidR="0054171F" w:rsidRPr="00D97A35" w:rsidRDefault="00536B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  <w:r w:rsidR="00AA23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</w:t>
            </w:r>
            <w:r w:rsidR="00AA23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</w:t>
            </w:r>
          </w:p>
        </w:tc>
      </w:tr>
      <w:tr w:rsidR="00D97A35" w:rsidRPr="00D97A35" w14:paraId="143222F4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3153F5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election proces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6ECDB8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D70560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F625B2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510CDD9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B5A971" w14:textId="4C507CBF" w:rsidR="0054171F" w:rsidRPr="00D97A35" w:rsidRDefault="00536B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  <w:r w:rsidR="00AA23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3319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AA23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</w:t>
            </w:r>
          </w:p>
        </w:tc>
      </w:tr>
      <w:tr w:rsidR="00D97A35" w:rsidRPr="00D97A35" w14:paraId="2546AE56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73A861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ata collection proces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0F84DB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688374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87ADF8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29B8BE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A12CF6" w14:textId="2393B895" w:rsidR="0054171F" w:rsidRPr="00D97A35" w:rsidRDefault="0033199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  <w:r w:rsidR="00AA23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</w:t>
            </w:r>
            <w:r w:rsidR="00AA23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</w:t>
            </w:r>
            <w:r w:rsidR="00D4790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supplementary</w:t>
            </w:r>
            <w:r w:rsidR="00D97A35"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fil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</w:tr>
      <w:tr w:rsidR="00D97A35" w:rsidRPr="00D97A35" w14:paraId="428F53C0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9AF256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ata item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4F7F99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DEC675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7040FB" w14:textId="5967A578" w:rsidR="0054171F" w:rsidRPr="00D97A35" w:rsidRDefault="00A765A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C79CC27" w14:textId="107B5976" w:rsidR="0054171F" w:rsidRPr="00D97A35" w:rsidRDefault="00A765A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99CE61" w14:textId="7843C54E" w:rsidR="0054171F" w:rsidRPr="00D97A35" w:rsidRDefault="00A765A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D97A35" w:rsidRPr="00D97A35" w14:paraId="221980AC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8CD7E7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4362A8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2C812E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647363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AB8737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6F122F" w14:textId="5C6CD666" w:rsidR="0054171F" w:rsidRPr="00D97A35" w:rsidRDefault="0033199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AA23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AA23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8</w:t>
            </w:r>
          </w:p>
        </w:tc>
      </w:tr>
      <w:tr w:rsidR="00D97A35" w:rsidRPr="00D97A35" w14:paraId="6BC39386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6A1A07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756CB0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D7763A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DF6431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136C76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34E1B4" w14:textId="52C4E94B" w:rsidR="0054171F" w:rsidRPr="00D97A35" w:rsidRDefault="00C51174" w:rsidP="00EC04E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AA23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</w:t>
            </w:r>
            <w:r w:rsidR="0018350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4</w:t>
            </w:r>
            <w:r w:rsidR="00AA23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="003B0E3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 w:rsidR="00D4790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pplementary</w:t>
            </w:r>
            <w:r w:rsidR="00D97A35"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file </w:t>
            </w:r>
            <w:r w:rsidR="0018350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</w:tr>
      <w:tr w:rsidR="00D97A35" w:rsidRPr="00D97A35" w14:paraId="0AFB8D8A" w14:textId="77777777" w:rsidTr="0054171F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FF736A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D97A35" w:rsidRPr="00D97A35" w14:paraId="35DB6FD3" w14:textId="77777777" w:rsidTr="0054171F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71AD6A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ynthesi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16A3E1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99EFFE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98A37D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C4BF71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F0FB0A" w14:textId="26A4EDC9" w:rsidR="0054171F" w:rsidRPr="00D97A35" w:rsidRDefault="00C5117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18350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="00AA23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="0018350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</w:t>
            </w:r>
            <w:r w:rsidR="00EC49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</w:t>
            </w:r>
          </w:p>
        </w:tc>
      </w:tr>
      <w:tr w:rsidR="00D97A35" w:rsidRPr="00D97A35" w14:paraId="781E8771" w14:textId="77777777" w:rsidTr="0054171F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DB1AE" w14:textId="77777777" w:rsidR="0054171F" w:rsidRPr="00D97A35" w:rsidRDefault="005417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762F09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F74967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D97A3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I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2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C7EC26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BB7833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FF02E2" w14:textId="275DD96D" w:rsidR="0054171F" w:rsidRPr="00D97A35" w:rsidRDefault="00C5117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18350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="00EC49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-171</w:t>
            </w:r>
          </w:p>
        </w:tc>
      </w:tr>
      <w:tr w:rsidR="00D97A35" w:rsidRPr="00D97A35" w14:paraId="1A120504" w14:textId="77777777" w:rsidTr="0054171F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EF71B" w14:textId="77777777" w:rsidR="0054171F" w:rsidRPr="00D97A35" w:rsidRDefault="005417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9AA6CA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FD875F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3F283F" w14:textId="64D11E50" w:rsidR="0054171F" w:rsidRPr="00D97A35" w:rsidRDefault="00D479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F7BF78" w14:textId="04AD1D59" w:rsidR="0054171F" w:rsidRPr="00D97A35" w:rsidRDefault="00D479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793C7A" w14:textId="496D74C9" w:rsidR="0054171F" w:rsidRPr="00D97A35" w:rsidRDefault="004E3BE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D97A35" w:rsidRPr="00D97A35" w14:paraId="1B3C4A7D" w14:textId="77777777" w:rsidTr="0054171F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57251F" w14:textId="77777777" w:rsidR="0054171F" w:rsidRPr="00D97A35" w:rsidRDefault="005417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37F8B7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4D7840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0AD4B7" w14:textId="49A304AA" w:rsidR="0054171F" w:rsidRPr="00D97A35" w:rsidRDefault="0014176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58F436E" w14:textId="293E7462" w:rsidR="0054171F" w:rsidRPr="00D97A35" w:rsidRDefault="0014176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41A97BF" w14:textId="49F5EF64" w:rsidR="0054171F" w:rsidRPr="00D97A35" w:rsidRDefault="00C5117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EC49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-175</w:t>
            </w:r>
          </w:p>
        </w:tc>
      </w:tr>
      <w:tr w:rsidR="00D97A35" w:rsidRPr="00D97A35" w14:paraId="6018D74F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02578D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E5BAA1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357672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0DE9F3" w14:textId="2AA6831A" w:rsidR="0054171F" w:rsidRPr="00D97A35" w:rsidRDefault="00D5774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D4F6E8" w14:textId="372850FE" w:rsidR="0054171F" w:rsidRPr="00D97A35" w:rsidRDefault="00D5774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610DDC6" w14:textId="444510E0" w:rsidR="0054171F" w:rsidRPr="00D97A35" w:rsidRDefault="00A63E2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D97A35" w:rsidRPr="00D97A35" w14:paraId="4042EFCD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08DE7F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4C7E16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8DE490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6864899" w14:textId="77777777" w:rsidR="0054171F" w:rsidRPr="00D97A35" w:rsidRDefault="00EC04E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89BD8B7" w14:textId="77777777" w:rsidR="0054171F" w:rsidRPr="00D97A35" w:rsidRDefault="00EC04E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DD5DB17" w14:textId="6035C413" w:rsidR="0054171F" w:rsidRPr="00D97A35" w:rsidRDefault="00C5117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18350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="00EC49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-178</w:t>
            </w:r>
          </w:p>
        </w:tc>
      </w:tr>
    </w:tbl>
    <w:p w14:paraId="5F88CD63" w14:textId="77777777" w:rsidR="007A4DE3" w:rsidRPr="00D97A35" w:rsidRDefault="007A4DE3">
      <w:pPr>
        <w:rPr>
          <w:rFonts w:ascii="Times New Roman" w:hAnsi="Times New Roman" w:cs="Times New Roman"/>
        </w:rPr>
      </w:pPr>
    </w:p>
    <w:sectPr w:rsidR="007A4DE3" w:rsidRPr="00D97A35" w:rsidSect="00747BBA">
      <w:pgSz w:w="12240" w:h="15840"/>
      <w:pgMar w:top="1247" w:right="1247" w:bottom="1247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MT">
    <w:altName w:val="Klee On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F929EE"/>
    <w:multiLevelType w:val="hybridMultilevel"/>
    <w:tmpl w:val="AF340D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07262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420"/>
    <w:rsid w:val="0004416F"/>
    <w:rsid w:val="000C080D"/>
    <w:rsid w:val="0014176A"/>
    <w:rsid w:val="0018350C"/>
    <w:rsid w:val="002C082F"/>
    <w:rsid w:val="003025DE"/>
    <w:rsid w:val="00325859"/>
    <w:rsid w:val="00331997"/>
    <w:rsid w:val="00356431"/>
    <w:rsid w:val="003B0E3C"/>
    <w:rsid w:val="00404DC1"/>
    <w:rsid w:val="004660BD"/>
    <w:rsid w:val="004E3BEA"/>
    <w:rsid w:val="00536BE4"/>
    <w:rsid w:val="0054171F"/>
    <w:rsid w:val="005655EB"/>
    <w:rsid w:val="00584DC9"/>
    <w:rsid w:val="005D2B5C"/>
    <w:rsid w:val="006D2B16"/>
    <w:rsid w:val="006E772D"/>
    <w:rsid w:val="006F2554"/>
    <w:rsid w:val="00747BBA"/>
    <w:rsid w:val="007709F4"/>
    <w:rsid w:val="00781659"/>
    <w:rsid w:val="007A4DE3"/>
    <w:rsid w:val="0083007B"/>
    <w:rsid w:val="00902900"/>
    <w:rsid w:val="009608B4"/>
    <w:rsid w:val="00A34CED"/>
    <w:rsid w:val="00A350FE"/>
    <w:rsid w:val="00A36558"/>
    <w:rsid w:val="00A4465D"/>
    <w:rsid w:val="00A63E25"/>
    <w:rsid w:val="00A765AE"/>
    <w:rsid w:val="00A97FA8"/>
    <w:rsid w:val="00AA23DE"/>
    <w:rsid w:val="00AF41C0"/>
    <w:rsid w:val="00B24BCE"/>
    <w:rsid w:val="00B3170A"/>
    <w:rsid w:val="00B40B9E"/>
    <w:rsid w:val="00C51174"/>
    <w:rsid w:val="00C765FE"/>
    <w:rsid w:val="00D4790A"/>
    <w:rsid w:val="00D57748"/>
    <w:rsid w:val="00D97A35"/>
    <w:rsid w:val="00DA758D"/>
    <w:rsid w:val="00E55FD5"/>
    <w:rsid w:val="00EC04E7"/>
    <w:rsid w:val="00EC49DA"/>
    <w:rsid w:val="00FA2647"/>
    <w:rsid w:val="00FE7420"/>
    <w:rsid w:val="00FF7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A5B66"/>
  <w15:docId w15:val="{FFFD39DF-9623-486F-AE2B-C22F8D2A3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71F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54171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171F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articlecitationyear">
    <w:name w:val="articlecitation_year"/>
    <w:basedOn w:val="DefaultParagraphFont"/>
    <w:rsid w:val="0054171F"/>
  </w:style>
  <w:style w:type="character" w:customStyle="1" w:styleId="articlecitationvolume">
    <w:name w:val="articlecitation_volume"/>
    <w:basedOn w:val="DefaultParagraphFont"/>
    <w:rsid w:val="0054171F"/>
  </w:style>
  <w:style w:type="character" w:styleId="Strong">
    <w:name w:val="Strong"/>
    <w:basedOn w:val="DefaultParagraphFont"/>
    <w:uiPriority w:val="22"/>
    <w:qFormat/>
    <w:rsid w:val="0054171F"/>
    <w:rPr>
      <w:b/>
      <w:bCs/>
    </w:rPr>
  </w:style>
  <w:style w:type="paragraph" w:styleId="NormalWeb">
    <w:name w:val="Normal (Web)"/>
    <w:basedOn w:val="Normal"/>
    <w:uiPriority w:val="99"/>
    <w:unhideWhenUsed/>
    <w:rsid w:val="00A446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7A4DE3"/>
    <w:pPr>
      <w:spacing w:after="160" w:line="259" w:lineRule="auto"/>
      <w:ind w:left="720"/>
      <w:contextualSpacing/>
    </w:pPr>
    <w:rPr>
      <w:rFonts w:eastAsia="SimSun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A4DE3"/>
    <w:rPr>
      <w:rFonts w:eastAsia="SimSun"/>
    </w:rPr>
  </w:style>
  <w:style w:type="table" w:styleId="TableGrid">
    <w:name w:val="Table Grid"/>
    <w:basedOn w:val="TableNormal"/>
    <w:uiPriority w:val="39"/>
    <w:rsid w:val="007A4DE3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12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839</Words>
  <Characters>478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one</dc:creator>
  <cp:lastModifiedBy>Amos Buh</cp:lastModifiedBy>
  <cp:revision>10</cp:revision>
  <dcterms:created xsi:type="dcterms:W3CDTF">2024-04-18T18:03:00Z</dcterms:created>
  <dcterms:modified xsi:type="dcterms:W3CDTF">2024-07-20T06:17:00Z</dcterms:modified>
</cp:coreProperties>
</file>